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61" w:tblpY="1807"/>
        <w:tblOverlap w:val="never"/>
        <w:tblW w:w="75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45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Imaging findings</w:t>
            </w:r>
          </w:p>
        </w:tc>
        <w:tc>
          <w:tcPr>
            <w:tcW w:w="45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Frequency, </w:t>
            </w:r>
            <w:r>
              <w:rPr>
                <w:rStyle w:val="5"/>
                <w:rFonts w:eastAsia="宋体"/>
                <w:lang w:val="en-US" w:eastAsia="zh-CN" w:bidi="ar"/>
              </w:rPr>
              <w:t>N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ypical lesions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a postrema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13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2"/>
              </w:rPr>
              <w:t>Dors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b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instem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17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ncephalon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10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djacent to lateral ventricle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7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ispheric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3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typical small lesions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10%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lesion</w:t>
            </w:r>
          </w:p>
        </w:tc>
        <w:tc>
          <w:tcPr>
            <w:tcW w:w="45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67%)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  <w:rPr>
          <w:rStyle w:val="4"/>
          <w:rFonts w:hint="default" w:eastAsia="宋体"/>
          <w:i w:val="0"/>
          <w:iCs w:val="0"/>
          <w:color w:val="000000"/>
          <w:lang w:val="en-US" w:eastAsia="zh-CN" w:bidi="ar"/>
        </w:rPr>
      </w:pPr>
      <w:r>
        <w:rPr>
          <w:rStyle w:val="4"/>
          <w:rFonts w:hint="eastAsia" w:eastAsia="宋体"/>
          <w:i w:val="0"/>
          <w:iCs w:val="0"/>
          <w:color w:val="000000"/>
          <w:lang w:val="en-US" w:eastAsia="zh-CN" w:bidi="ar"/>
        </w:rPr>
        <w:t>Table S2 Summary of brain lesions in patients with NMOSD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iZjQyYzYxYjA0ZjIyYmRmYjE2NTQ1M2JlZTIwNjgifQ=="/>
  </w:docVars>
  <w:rsids>
    <w:rsidRoot w:val="6C9A391A"/>
    <w:rsid w:val="161F0A58"/>
    <w:rsid w:val="285919D0"/>
    <w:rsid w:val="45134247"/>
    <w:rsid w:val="64496080"/>
    <w:rsid w:val="6C9A391A"/>
    <w:rsid w:val="6FA6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9T16:41:00Z</dcterms:created>
  <dc:creator>瑶心</dc:creator>
  <cp:lastModifiedBy>瑶心</cp:lastModifiedBy>
  <dcterms:modified xsi:type="dcterms:W3CDTF">2024-01-09T17:4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999275920FA40F7AFEC56E5359487EF_11</vt:lpwstr>
  </property>
</Properties>
</file>